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709A6" w14:textId="5706C0BA" w:rsidR="00B4786C" w:rsidRDefault="00E70B83" w:rsidP="00B4786C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48B9FE18" w14:textId="77777777" w:rsidR="00B4786C" w:rsidRPr="003C204B" w:rsidRDefault="00B4786C" w:rsidP="00B4786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C204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1</w:t>
      </w:r>
      <w:r w:rsidRPr="003C204B">
        <w:rPr>
          <w:rFonts w:ascii="Times New Roman" w:hAnsi="Times New Roman" w:cs="Times New Roman"/>
          <w:sz w:val="24"/>
          <w:szCs w:val="24"/>
        </w:rPr>
        <w:t xml:space="preserve">. Definition of Variables and measurement 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1648"/>
        <w:gridCol w:w="2370"/>
        <w:gridCol w:w="1568"/>
      </w:tblGrid>
      <w:tr w:rsidR="00B4786C" w:rsidRPr="003C204B" w14:paraId="237AAD92" w14:textId="77777777" w:rsidTr="003A4A6A">
        <w:trPr>
          <w:trHeight w:val="2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5C1ED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FD6774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76BC7B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29B7BD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Rate</w:t>
            </w:r>
          </w:p>
        </w:tc>
      </w:tr>
      <w:tr w:rsidR="00B4786C" w:rsidRPr="003C204B" w14:paraId="0A4631EE" w14:textId="77777777" w:rsidTr="003A4A6A">
        <w:trPr>
          <w:trHeight w:val="9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80B3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931185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Number of deaths in the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413E185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The proportion of deaths for a particular cause relative to deaths from all cau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BFB316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Deaths per 100,000 population</w:t>
            </w:r>
          </w:p>
        </w:tc>
      </w:tr>
      <w:tr w:rsidR="00B4786C" w:rsidRPr="003C204B" w14:paraId="322FA7D6" w14:textId="77777777" w:rsidTr="003A4A6A">
        <w:trPr>
          <w:trHeight w:val="9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63042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Disability-adjusted life years (DALYs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A621AE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Number of DALYs in the pop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66D18D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The proportion of DALYs for a particular cause relative to DALYs for all caus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81D0AE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DALYs per 100,000 population</w:t>
            </w:r>
          </w:p>
        </w:tc>
      </w:tr>
      <w:tr w:rsidR="00B4786C" w:rsidRPr="003C204B" w14:paraId="0857305C" w14:textId="77777777" w:rsidTr="003A4A6A">
        <w:trPr>
          <w:trHeight w:val="12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683B2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Incidenc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374464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Number of new cases in the pop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478C6A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The proportion of new cases of a particular cause relative to cases from all caus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E2A169" w14:textId="77777777" w:rsidR="00B4786C" w:rsidRPr="003C204B" w:rsidRDefault="00B4786C" w:rsidP="003A4A6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204B">
              <w:rPr>
                <w:rFonts w:ascii="Times New Roman" w:eastAsia="Times New Roman" w:hAnsi="Times New Roman" w:cs="Times New Roman"/>
              </w:rPr>
              <w:t>New cases per 100,000 population</w:t>
            </w:r>
          </w:p>
        </w:tc>
      </w:tr>
    </w:tbl>
    <w:p w14:paraId="13E6EC87" w14:textId="77777777" w:rsidR="00B4786C" w:rsidRPr="00FE0277" w:rsidRDefault="00B4786C" w:rsidP="00B4786C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0277">
        <w:rPr>
          <w:rFonts w:ascii="Times New Roman" w:hAnsi="Times New Roman" w:cs="Times New Roman"/>
          <w:sz w:val="20"/>
          <w:szCs w:val="20"/>
        </w:rPr>
        <w:t>Source: Author’s estimation from GBD -2019 (IHME, 2020)</w:t>
      </w:r>
    </w:p>
    <w:p w14:paraId="559F8AF2" w14:textId="77777777" w:rsidR="00A734F9" w:rsidRPr="00B4786C" w:rsidRDefault="00A734F9">
      <w:pPr>
        <w:rPr>
          <w:b/>
        </w:rPr>
      </w:pPr>
    </w:p>
    <w:sectPr w:rsidR="00A734F9" w:rsidRPr="00B47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3EDB"/>
    <w:rsid w:val="00A13EDB"/>
    <w:rsid w:val="00A734F9"/>
    <w:rsid w:val="00B4786C"/>
    <w:rsid w:val="00E7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86C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86C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7</Characters>
  <Application>Microsoft Office Word</Application>
  <DocSecurity>0</DocSecurity>
  <Lines>42</Lines>
  <Paragraphs>22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Kumar Behera [MAHE-DCOM]</dc:creator>
  <cp:keywords/>
  <dc:description/>
  <cp:lastModifiedBy>MATUBLE</cp:lastModifiedBy>
  <cp:revision>3</cp:revision>
  <dcterms:created xsi:type="dcterms:W3CDTF">2021-11-17T11:38:00Z</dcterms:created>
  <dcterms:modified xsi:type="dcterms:W3CDTF">2022-01-11T15:13:00Z</dcterms:modified>
</cp:coreProperties>
</file>